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8" w:type="dxa"/>
        <w:tblLook w:val="04A0" w:firstRow="1" w:lastRow="0" w:firstColumn="1" w:lastColumn="0" w:noHBand="0" w:noVBand="1"/>
      </w:tblPr>
      <w:tblGrid>
        <w:gridCol w:w="4140"/>
        <w:gridCol w:w="866"/>
        <w:gridCol w:w="766"/>
        <w:gridCol w:w="868"/>
        <w:gridCol w:w="920"/>
        <w:gridCol w:w="874"/>
        <w:gridCol w:w="6"/>
        <w:gridCol w:w="982"/>
        <w:gridCol w:w="6"/>
      </w:tblGrid>
      <w:tr w:rsidR="000E36B8" w:rsidRPr="009A21AD" w14:paraId="0E5AD95C" w14:textId="77777777" w:rsidTr="00D53D6A">
        <w:trPr>
          <w:trHeight w:val="300"/>
        </w:trPr>
        <w:tc>
          <w:tcPr>
            <w:tcW w:w="94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740" w14:textId="11F31DFF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9 </w:t>
            </w: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. Effect of Remote Work Arrangements (Categorical) on Time Spent on Childcare </w:t>
            </w:r>
          </w:p>
        </w:tc>
      </w:tr>
      <w:tr w:rsidR="000E36B8" w:rsidRPr="009A21AD" w14:paraId="3EB33D6F" w14:textId="77777777" w:rsidTr="00D53D6A">
        <w:trPr>
          <w:gridAfter w:val="1"/>
          <w:wAfter w:w="6" w:type="dxa"/>
          <w:trHeight w:val="242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05C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7D4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7D5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9FC3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13B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1FE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1C58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</w:tr>
      <w:tr w:rsidR="000E36B8" w:rsidRPr="009A21AD" w14:paraId="45014E6F" w14:textId="77777777" w:rsidTr="00D53D6A">
        <w:trPr>
          <w:trHeight w:val="10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50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B09B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Childcare (min/</w:t>
            </w:r>
            <w:proofErr w:type="spellStart"/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E36B8" w:rsidRPr="009A21AD" w14:paraId="77630C8A" w14:textId="77777777" w:rsidTr="00D53D6A">
        <w:trPr>
          <w:gridAfter w:val="1"/>
          <w:wAfter w:w="6" w:type="dxa"/>
          <w:trHeight w:val="251"/>
        </w:trPr>
        <w:tc>
          <w:tcPr>
            <w:tcW w:w="4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C9B2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21A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8958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D43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22BF8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B84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D57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6CDCE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0E36B8" w:rsidRPr="009A21AD" w14:paraId="4A72B815" w14:textId="77777777" w:rsidTr="00D53D6A">
        <w:trPr>
          <w:gridAfter w:val="1"/>
          <w:wAfter w:w="6" w:type="dxa"/>
          <w:trHeight w:val="108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1C3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k Arrangements(Reference = Work Fully Outsid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168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C2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46A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6B8" w:rsidRPr="009A21AD" w14:paraId="52AA9D52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CCAE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ly outsid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AE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1D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3B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A8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C9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CB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*</w:t>
            </w:r>
          </w:p>
        </w:tc>
      </w:tr>
      <w:tr w:rsidR="000E36B8" w:rsidRPr="009A21AD" w14:paraId="012ACB70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40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C5D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825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1C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40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D4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2E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9)</w:t>
            </w:r>
          </w:p>
        </w:tc>
      </w:tr>
      <w:tr w:rsidR="000E36B8" w:rsidRPr="009A21AD" w14:paraId="540BC0B1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EE8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 from h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457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BCD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9C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BB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33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E8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**</w:t>
            </w:r>
          </w:p>
        </w:tc>
      </w:tr>
      <w:tr w:rsidR="000E36B8" w:rsidRPr="009A21AD" w14:paraId="0E68CBD6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235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13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67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50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4F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37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722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3)</w:t>
            </w:r>
          </w:p>
        </w:tc>
      </w:tr>
      <w:tr w:rsidR="000E36B8" w:rsidRPr="009A21AD" w14:paraId="54309601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4C6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ly from h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6D6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EA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CD8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B4F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F2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53D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**</w:t>
            </w:r>
          </w:p>
        </w:tc>
      </w:tr>
      <w:tr w:rsidR="000E36B8" w:rsidRPr="009A21AD" w14:paraId="608BF5B9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CF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91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42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A9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EE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79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6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3A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5)</w:t>
            </w:r>
          </w:p>
        </w:tc>
      </w:tr>
      <w:tr w:rsidR="000E36B8" w:rsidRPr="009A21AD" w14:paraId="3652C60B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B0D1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remotely (Fully from hom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05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C7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8D8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1D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3A7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7A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***</w:t>
            </w:r>
          </w:p>
        </w:tc>
      </w:tr>
      <w:tr w:rsidR="000E36B8" w:rsidRPr="009A21AD" w14:paraId="4700CD0A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58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F1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2A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5A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BB6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77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F20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7)</w:t>
            </w:r>
          </w:p>
        </w:tc>
      </w:tr>
      <w:tr w:rsidR="000E36B8" w:rsidRPr="009A21AD" w14:paraId="1CCD2040" w14:textId="77777777" w:rsidTr="00D53D6A">
        <w:trPr>
          <w:gridAfter w:val="1"/>
          <w:wAfter w:w="6" w:type="dxa"/>
          <w:trHeight w:val="1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D31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kdown Policy (Reference = Pre-Lockdown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B22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93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ACF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6B8" w:rsidRPr="009A21AD" w14:paraId="52EA95E8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AA6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C2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05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79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9B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15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D63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E36B8" w:rsidRPr="009A21AD" w14:paraId="5D5804F7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96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3C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F8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FC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B6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80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FC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)</w:t>
            </w:r>
          </w:p>
        </w:tc>
      </w:tr>
      <w:tr w:rsidR="000E36B8" w:rsidRPr="009A21AD" w14:paraId="573749D7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5D90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B0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10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03E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FE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824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82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0E36B8" w:rsidRPr="009A21AD" w14:paraId="51056241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9AF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C9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0F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95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61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F20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E2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)</w:t>
            </w:r>
          </w:p>
        </w:tc>
      </w:tr>
      <w:tr w:rsidR="000E36B8" w:rsidRPr="009A21AD" w14:paraId="1EE1A031" w14:textId="77777777" w:rsidTr="00D53D6A">
        <w:trPr>
          <w:gridAfter w:val="1"/>
          <w:wAfter w:w="6" w:type="dxa"/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3F03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 = Pre-Lockdown</w:t>
            </w: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A21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king Fully Outsid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4969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32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79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6B8" w:rsidRPr="009A21AD" w14:paraId="72F5F482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3B76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outside x 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88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4B0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7C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C5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9D9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F36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0E36B8" w:rsidRPr="009A21AD" w14:paraId="66AD3B6D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89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C6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C3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64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AAE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D5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2BE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9)</w:t>
            </w:r>
          </w:p>
        </w:tc>
      </w:tr>
      <w:tr w:rsidR="000E36B8" w:rsidRPr="009A21AD" w14:paraId="57A14AF4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A901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lf from home x 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4E2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56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006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73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9C5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C0D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0E36B8" w:rsidRPr="009A21AD" w14:paraId="3882B11D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1B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134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CC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03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FF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625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B1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4)</w:t>
            </w:r>
          </w:p>
        </w:tc>
      </w:tr>
      <w:tr w:rsidR="000E36B8" w:rsidRPr="009A21AD" w14:paraId="368393B7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7BC8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from home x 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DC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48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AEB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8A5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55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15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</w:tr>
      <w:tr w:rsidR="000E36B8" w:rsidRPr="009A21AD" w14:paraId="759E2596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D4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02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A7A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2D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3A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3F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4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43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8)</w:t>
            </w:r>
          </w:p>
        </w:tc>
      </w:tr>
      <w:tr w:rsidR="000E36B8" w:rsidRPr="009A21AD" w14:paraId="3E275B35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DC42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ing remotely (Fully from home) x 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80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B00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63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5B4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C14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*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99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0E36B8" w:rsidRPr="009A21AD" w14:paraId="22222A9A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95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B95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A3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0A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1A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22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B1F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3)</w:t>
            </w:r>
          </w:p>
        </w:tc>
      </w:tr>
      <w:tr w:rsidR="000E36B8" w:rsidRPr="009A21AD" w14:paraId="0B8AFD6E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AC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27E8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54E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79C1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A17A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04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D7A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6B8" w:rsidRPr="009A21AD" w14:paraId="4406A473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271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outside x Post-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CB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55B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54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86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CA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D6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</w:tr>
      <w:tr w:rsidR="000E36B8" w:rsidRPr="009A21AD" w14:paraId="1FAE0278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38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E8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EC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B4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5C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8D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0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C3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6)</w:t>
            </w:r>
          </w:p>
        </w:tc>
      </w:tr>
      <w:tr w:rsidR="000E36B8" w:rsidRPr="009A21AD" w14:paraId="6132F364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50E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lf from home x Post-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48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4A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392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33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41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27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*</w:t>
            </w:r>
          </w:p>
        </w:tc>
      </w:tr>
      <w:tr w:rsidR="000E36B8" w:rsidRPr="009A21AD" w14:paraId="6350DD17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8B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86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5C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4A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FAA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C96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8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93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9)</w:t>
            </w:r>
          </w:p>
        </w:tc>
      </w:tr>
      <w:tr w:rsidR="000E36B8" w:rsidRPr="009A21AD" w14:paraId="43F56D9F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156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tly from home x Post-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BE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9D6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68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43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CE6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D3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2</w:t>
            </w:r>
          </w:p>
        </w:tc>
      </w:tr>
      <w:tr w:rsidR="000E36B8" w:rsidRPr="009A21AD" w14:paraId="1134BE0B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E6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62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B26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1B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6C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7D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6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D5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2)</w:t>
            </w:r>
          </w:p>
        </w:tc>
      </w:tr>
      <w:tr w:rsidR="000E36B8" w:rsidRPr="009A21AD" w14:paraId="0E9BFBB8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640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ing remotely (Fully from home) x Post-lockd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F5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6A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E9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FA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7A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*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B9F7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*</w:t>
            </w:r>
          </w:p>
        </w:tc>
      </w:tr>
      <w:tr w:rsidR="000E36B8" w:rsidRPr="009A21AD" w14:paraId="69F1D9E8" w14:textId="77777777" w:rsidTr="00D53D6A">
        <w:trPr>
          <w:gridAfter w:val="1"/>
          <w:wAfter w:w="6" w:type="dxa"/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42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C2D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1A9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E5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A7B4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96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3)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BD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3)</w:t>
            </w:r>
          </w:p>
        </w:tc>
      </w:tr>
      <w:tr w:rsidR="000E36B8" w:rsidRPr="009A21AD" w14:paraId="7407BF9B" w14:textId="77777777" w:rsidTr="00D53D6A">
        <w:trPr>
          <w:gridAfter w:val="1"/>
          <w:wAfter w:w="6" w:type="dxa"/>
          <w:trHeight w:val="16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791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397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A9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832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54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5A1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15E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6B8" w:rsidRPr="009A21AD" w14:paraId="151B429E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A30E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FE, Occupation FE, Time F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2C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6B8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400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D29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9B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A86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E36B8" w:rsidRPr="009A21AD" w14:paraId="18A1412D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75C6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 FE x Time F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69E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57F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7AC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A50B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69C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5F91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E36B8" w:rsidRPr="009A21AD" w14:paraId="45B538D8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CCB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529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6BF5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6E9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A558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D5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D760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E36B8" w:rsidRPr="009A21AD" w14:paraId="3C82D203" w14:textId="77777777" w:rsidTr="00D53D6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8E6F" w14:textId="77777777" w:rsidR="000E36B8" w:rsidRPr="009A21AD" w:rsidRDefault="000E36B8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1B9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D6A2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F013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E00C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E95A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F5FD" w14:textId="77777777" w:rsidR="000E36B8" w:rsidRPr="009A21AD" w:rsidRDefault="000E36B8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0E36B8" w:rsidRPr="009A21AD" w14:paraId="2074873F" w14:textId="77777777" w:rsidTr="00D53D6A">
        <w:trPr>
          <w:trHeight w:val="300"/>
        </w:trPr>
        <w:tc>
          <w:tcPr>
            <w:tcW w:w="8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9489" w14:textId="77777777" w:rsidR="000E36B8" w:rsidRPr="009A21AD" w:rsidRDefault="000E36B8" w:rsidP="00D53D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2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p&lt;0.1  **p&lt;0.05 ***p&lt;0.01 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E46" w14:textId="77777777" w:rsidR="000E36B8" w:rsidRPr="009A21AD" w:rsidRDefault="000E36B8" w:rsidP="00D53D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E3BB7C5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B8"/>
    <w:rsid w:val="000E36B8"/>
    <w:rsid w:val="00286056"/>
    <w:rsid w:val="009E431F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B989A"/>
  <w15:chartTrackingRefBased/>
  <w15:docId w15:val="{C69EFFD8-5037-4346-A127-D832AA3B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6B8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2</cp:revision>
  <dcterms:created xsi:type="dcterms:W3CDTF">2024-04-26T10:00:00Z</dcterms:created>
  <dcterms:modified xsi:type="dcterms:W3CDTF">2025-05-02T06:28:00Z</dcterms:modified>
</cp:coreProperties>
</file>